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C58AA" w14:textId="77777777" w:rsidR="00E40323" w:rsidRPr="00A9747C" w:rsidRDefault="00E40323" w:rsidP="00E40323">
      <w:pPr>
        <w:rPr>
          <w:rFonts w:ascii="Times New Roman" w:hAnsi="Times New Roman" w:cs="Times New Roman"/>
          <w:sz w:val="21"/>
          <w:szCs w:val="22"/>
        </w:rPr>
      </w:pPr>
      <w:r w:rsidRPr="00A9747C">
        <w:rPr>
          <w:rFonts w:ascii="Times New Roman" w:hAnsi="Times New Roman" w:cs="Times New Roman"/>
          <w:b/>
          <w:sz w:val="21"/>
          <w:szCs w:val="22"/>
        </w:rPr>
        <w:t>Supplementary Table S2. Primary and secondary outcomes (GEE, exchangeable, robust SE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3"/>
        <w:gridCol w:w="883"/>
        <w:gridCol w:w="885"/>
        <w:gridCol w:w="950"/>
        <w:gridCol w:w="950"/>
        <w:gridCol w:w="943"/>
        <w:gridCol w:w="925"/>
        <w:gridCol w:w="904"/>
        <w:gridCol w:w="913"/>
      </w:tblGrid>
      <w:tr w:rsidR="00E40323" w:rsidRPr="00801C07" w14:paraId="24ED09E3" w14:textId="77777777" w:rsidTr="00E66F7A"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2356B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Time wind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82489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NI 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E6D5E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PL 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268192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NI median (IQR),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59062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PL median (IQR),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0F159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78C9D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A6675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HL Δ (NI–PL), p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9876C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E40323" w:rsidRPr="00801C07" w14:paraId="07F66113" w14:textId="77777777" w:rsidTr="00E66F7A"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1002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Weeks 1–24 (overall, PHDD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015A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BDC64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2ED06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1.49 (0.00–10.7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BF365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13.39 (1.79–48.6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5390B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0A1C2F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04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811F6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-5.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5F0DF" w14:textId="3E19BC9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C2116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2116C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 xml:space="preserve"> to 0.00</w:t>
            </w:r>
          </w:p>
        </w:tc>
      </w:tr>
    </w:tbl>
    <w:p w14:paraId="11F6C303" w14:textId="77777777" w:rsidR="00E40323" w:rsidRPr="00801C07" w:rsidRDefault="00E40323" w:rsidP="00E40323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09"/>
        <w:gridCol w:w="1200"/>
        <w:gridCol w:w="1155"/>
        <w:gridCol w:w="1178"/>
        <w:gridCol w:w="1187"/>
        <w:gridCol w:w="1199"/>
        <w:gridCol w:w="1178"/>
      </w:tblGrid>
      <w:tr w:rsidR="00E40323" w:rsidRPr="00801C07" w14:paraId="25A29618" w14:textId="77777777" w:rsidTr="00E66F7A"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40AE7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31E54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F5142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D3B86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Wald χ²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168E9" w14:textId="32449D9B" w:rsidR="00E40323" w:rsidRPr="00801C07" w:rsidRDefault="00985305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01C0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27554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C0AAF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E40323" w:rsidRPr="00801C07" w14:paraId="029B149A" w14:textId="77777777" w:rsidTr="00E66F7A"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6964EB3C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Model 1 (HDD, Poisson–log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5FA158CD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Time (wk3, wk6 vs baseline)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4BD8A1E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50C867FF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15.5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334A813F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4C4D1F09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45AC6B3E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40323" w:rsidRPr="00801C07" w14:paraId="00CC0BB2" w14:textId="77777777">
        <w:tc>
          <w:tcPr>
            <w:tcW w:w="1234" w:type="dxa"/>
            <w:hideMark/>
          </w:tcPr>
          <w:p w14:paraId="1271FAB7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Model 1 (HDD, Poisson–log)</w:t>
            </w:r>
          </w:p>
        </w:tc>
        <w:tc>
          <w:tcPr>
            <w:tcW w:w="1234" w:type="dxa"/>
            <w:hideMark/>
          </w:tcPr>
          <w:p w14:paraId="39ABFCC0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Group × Time</w:t>
            </w:r>
          </w:p>
        </w:tc>
        <w:tc>
          <w:tcPr>
            <w:tcW w:w="1234" w:type="dxa"/>
            <w:hideMark/>
          </w:tcPr>
          <w:p w14:paraId="160C1A0F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4" w:type="dxa"/>
            <w:hideMark/>
          </w:tcPr>
          <w:p w14:paraId="69506FC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1234" w:type="dxa"/>
            <w:hideMark/>
          </w:tcPr>
          <w:p w14:paraId="4DDD7704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234" w:type="dxa"/>
            <w:hideMark/>
          </w:tcPr>
          <w:p w14:paraId="442BBE1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34" w:type="dxa"/>
            <w:hideMark/>
          </w:tcPr>
          <w:p w14:paraId="5D28C9A1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40323" w:rsidRPr="00801C07" w14:paraId="1E7ADEB8" w14:textId="77777777">
        <w:tc>
          <w:tcPr>
            <w:tcW w:w="1234" w:type="dxa"/>
            <w:hideMark/>
          </w:tcPr>
          <w:p w14:paraId="2EE955D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Model 1 (HDD, Poisson–log)</w:t>
            </w:r>
          </w:p>
        </w:tc>
        <w:tc>
          <w:tcPr>
            <w:tcW w:w="1234" w:type="dxa"/>
            <w:hideMark/>
          </w:tcPr>
          <w:p w14:paraId="488F49C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NI vs PL @ weeks 9–12 (RR)</w:t>
            </w:r>
          </w:p>
        </w:tc>
        <w:tc>
          <w:tcPr>
            <w:tcW w:w="1234" w:type="dxa"/>
          </w:tcPr>
          <w:p w14:paraId="3C0E9533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14:paraId="167E9A59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hideMark/>
          </w:tcPr>
          <w:p w14:paraId="11F4137D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1234" w:type="dxa"/>
            <w:hideMark/>
          </w:tcPr>
          <w:p w14:paraId="5B9C5D01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234" w:type="dxa"/>
            <w:hideMark/>
          </w:tcPr>
          <w:p w14:paraId="18A8CAD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30–1.72</w:t>
            </w:r>
          </w:p>
        </w:tc>
      </w:tr>
      <w:tr w:rsidR="00E40323" w:rsidRPr="00801C07" w14:paraId="251F0587" w14:textId="77777777">
        <w:tc>
          <w:tcPr>
            <w:tcW w:w="1234" w:type="dxa"/>
            <w:hideMark/>
          </w:tcPr>
          <w:p w14:paraId="6ABF044B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Model 1 (HDD, Poisson–log)</w:t>
            </w:r>
          </w:p>
        </w:tc>
        <w:tc>
          <w:tcPr>
            <w:tcW w:w="1234" w:type="dxa"/>
            <w:hideMark/>
          </w:tcPr>
          <w:p w14:paraId="3D14AE14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NI vs PL @ weeks 21–24 (RR)</w:t>
            </w:r>
          </w:p>
        </w:tc>
        <w:tc>
          <w:tcPr>
            <w:tcW w:w="1234" w:type="dxa"/>
          </w:tcPr>
          <w:p w14:paraId="5D670044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14:paraId="53822A16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hideMark/>
          </w:tcPr>
          <w:p w14:paraId="439571B9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234" w:type="dxa"/>
            <w:hideMark/>
          </w:tcPr>
          <w:p w14:paraId="573896FB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234" w:type="dxa"/>
            <w:hideMark/>
          </w:tcPr>
          <w:p w14:paraId="3104EDAE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26–0.97</w:t>
            </w:r>
          </w:p>
        </w:tc>
      </w:tr>
      <w:tr w:rsidR="00E40323" w:rsidRPr="00801C07" w14:paraId="76A901C1" w14:textId="77777777">
        <w:tc>
          <w:tcPr>
            <w:tcW w:w="1234" w:type="dxa"/>
            <w:hideMark/>
          </w:tcPr>
          <w:p w14:paraId="3223D34D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Model 2 (ΔHDD, Gaussian–identity)</w:t>
            </w:r>
          </w:p>
        </w:tc>
        <w:tc>
          <w:tcPr>
            <w:tcW w:w="1234" w:type="dxa"/>
            <w:hideMark/>
          </w:tcPr>
          <w:p w14:paraId="236E00D9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Time (wk3, wk6 vs baseline)</w:t>
            </w:r>
          </w:p>
        </w:tc>
        <w:tc>
          <w:tcPr>
            <w:tcW w:w="1234" w:type="dxa"/>
            <w:hideMark/>
          </w:tcPr>
          <w:p w14:paraId="4E23506F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4" w:type="dxa"/>
            <w:hideMark/>
          </w:tcPr>
          <w:p w14:paraId="3BD196BB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15.54</w:t>
            </w:r>
          </w:p>
        </w:tc>
        <w:tc>
          <w:tcPr>
            <w:tcW w:w="1234" w:type="dxa"/>
            <w:hideMark/>
          </w:tcPr>
          <w:p w14:paraId="729046B1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34" w:type="dxa"/>
            <w:hideMark/>
          </w:tcPr>
          <w:p w14:paraId="23F4EE70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34" w:type="dxa"/>
            <w:hideMark/>
          </w:tcPr>
          <w:p w14:paraId="066BF52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40323" w:rsidRPr="00801C07" w14:paraId="5F57365A" w14:textId="77777777">
        <w:tc>
          <w:tcPr>
            <w:tcW w:w="1234" w:type="dxa"/>
            <w:hideMark/>
          </w:tcPr>
          <w:p w14:paraId="4CB53D7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Model 2 (ΔHDD, Gaussian–identity)</w:t>
            </w:r>
          </w:p>
        </w:tc>
        <w:tc>
          <w:tcPr>
            <w:tcW w:w="1234" w:type="dxa"/>
            <w:hideMark/>
          </w:tcPr>
          <w:p w14:paraId="60044E9B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Group × Time</w:t>
            </w:r>
          </w:p>
        </w:tc>
        <w:tc>
          <w:tcPr>
            <w:tcW w:w="1234" w:type="dxa"/>
            <w:hideMark/>
          </w:tcPr>
          <w:p w14:paraId="20486F9F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4" w:type="dxa"/>
            <w:hideMark/>
          </w:tcPr>
          <w:p w14:paraId="15EEDC0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1234" w:type="dxa"/>
            <w:hideMark/>
          </w:tcPr>
          <w:p w14:paraId="077C24BB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234" w:type="dxa"/>
            <w:hideMark/>
          </w:tcPr>
          <w:p w14:paraId="4099DD25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234" w:type="dxa"/>
            <w:hideMark/>
          </w:tcPr>
          <w:p w14:paraId="69C5ABA8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E40323" w:rsidRPr="00801C07" w14:paraId="072A3932" w14:textId="77777777" w:rsidTr="00E66F7A">
        <w:tc>
          <w:tcPr>
            <w:tcW w:w="1234" w:type="dxa"/>
            <w:hideMark/>
          </w:tcPr>
          <w:p w14:paraId="2FCD113C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Model 2 (ΔHDD, Gaussian–</w:t>
            </w:r>
            <w:r w:rsidRPr="00801C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dentity)</w:t>
            </w:r>
          </w:p>
        </w:tc>
        <w:tc>
          <w:tcPr>
            <w:tcW w:w="1234" w:type="dxa"/>
            <w:hideMark/>
          </w:tcPr>
          <w:p w14:paraId="691AEBE8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I vs PL @ weeks 9–12 (Δ days)</w:t>
            </w:r>
          </w:p>
        </w:tc>
        <w:tc>
          <w:tcPr>
            <w:tcW w:w="1234" w:type="dxa"/>
          </w:tcPr>
          <w:p w14:paraId="48D91D90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</w:tcPr>
          <w:p w14:paraId="4C5007EF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hideMark/>
          </w:tcPr>
          <w:p w14:paraId="354D47DF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1234" w:type="dxa"/>
            <w:hideMark/>
          </w:tcPr>
          <w:p w14:paraId="70CB0D00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-2.74</w:t>
            </w:r>
          </w:p>
        </w:tc>
        <w:tc>
          <w:tcPr>
            <w:tcW w:w="1234" w:type="dxa"/>
            <w:hideMark/>
          </w:tcPr>
          <w:p w14:paraId="38BEB4C8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-7.91 to 2.43</w:t>
            </w:r>
          </w:p>
        </w:tc>
      </w:tr>
      <w:tr w:rsidR="00E40323" w:rsidRPr="00801C07" w14:paraId="162FC5ED" w14:textId="77777777" w:rsidTr="00E66F7A"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E0F326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Model 2 (ΔHDD, Gaussian–identity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DCFDA7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NI vs PL @ weeks 21–24 (Δ days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BCB74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90E89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6F7F19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BE06A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-6.2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CFF6D" w14:textId="77777777" w:rsidR="00E40323" w:rsidRPr="00801C07" w:rsidRDefault="00E40323" w:rsidP="00E40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C07">
              <w:rPr>
                <w:rFonts w:ascii="Times New Roman" w:hAnsi="Times New Roman" w:cs="Times New Roman"/>
                <w:sz w:val="18"/>
                <w:szCs w:val="18"/>
              </w:rPr>
              <w:t>-11.75 to -0.73</w:t>
            </w:r>
          </w:p>
        </w:tc>
      </w:tr>
    </w:tbl>
    <w:p w14:paraId="41C8E575" w14:textId="547AF72C" w:rsidR="00E40323" w:rsidRPr="00E40323" w:rsidRDefault="00E40323" w:rsidP="00E40323">
      <w:pPr>
        <w:rPr>
          <w:rFonts w:ascii="Times New Roman" w:hAnsi="Times New Roman" w:cs="Times New Roman"/>
        </w:rPr>
      </w:pPr>
      <w:r w:rsidRPr="00E40323">
        <w:rPr>
          <w:rFonts w:ascii="Times New Roman" w:hAnsi="Times New Roman" w:cs="Times New Roman"/>
        </w:rPr>
        <w:t>Panel A: Primary endpoint—PHDD% over weeks 1–24 by group (NI vs PL); values are median (IQR) with Mann–Whitney U, two-sided p, and Hodges–Lehmann difference.</w:t>
      </w:r>
      <w:r w:rsidR="00E66F7A">
        <w:rPr>
          <w:rFonts w:ascii="Times New Roman" w:hAnsi="Times New Roman" w:cs="Times New Roman" w:hint="eastAsia"/>
        </w:rPr>
        <w:t xml:space="preserve"> </w:t>
      </w:r>
      <w:proofErr w:type="gramStart"/>
      <w:r w:rsidRPr="00E40323">
        <w:rPr>
          <w:rFonts w:ascii="Times New Roman" w:hAnsi="Times New Roman" w:cs="Times New Roman"/>
        </w:rPr>
        <w:t>Panel</w:t>
      </w:r>
      <w:proofErr w:type="gramEnd"/>
      <w:r w:rsidRPr="00E40323">
        <w:rPr>
          <w:rFonts w:ascii="Times New Roman" w:hAnsi="Times New Roman" w:cs="Times New Roman"/>
        </w:rPr>
        <w:t xml:space="preserve"> B: Longitudinal secondary analysis—GEE with subjects as clusters, exchangeable correlation, and robust SE. Model 1: Poisson–log for HDD counts with offset log</w:t>
      </w:r>
      <w:r w:rsidR="00E66F7A">
        <w:rPr>
          <w:rFonts w:ascii="Times New Roman" w:hAnsi="Times New Roman" w:cs="Times New Roman" w:hint="eastAsia"/>
        </w:rPr>
        <w:t xml:space="preserve"> </w:t>
      </w:r>
      <w:r w:rsidRPr="00E40323">
        <w:rPr>
          <w:rFonts w:ascii="Times New Roman" w:hAnsi="Times New Roman" w:cs="Times New Roman"/>
        </w:rPr>
        <w:t>(28). Model 2: Gaussian–identity for change from baseline (ΔHDD). Reported are Wald χ²(</w:t>
      </w:r>
      <w:proofErr w:type="spellStart"/>
      <w:r w:rsidRPr="00E40323">
        <w:rPr>
          <w:rFonts w:ascii="Times New Roman" w:hAnsi="Times New Roman" w:cs="Times New Roman"/>
        </w:rPr>
        <w:t>df</w:t>
      </w:r>
      <w:proofErr w:type="spellEnd"/>
      <w:r w:rsidRPr="00E40323">
        <w:rPr>
          <w:rFonts w:ascii="Times New Roman" w:hAnsi="Times New Roman" w:cs="Times New Roman"/>
        </w:rPr>
        <w:t xml:space="preserve">), p for time and </w:t>
      </w:r>
      <w:proofErr w:type="spellStart"/>
      <w:r w:rsidRPr="00E40323">
        <w:rPr>
          <w:rFonts w:ascii="Times New Roman" w:hAnsi="Times New Roman" w:cs="Times New Roman"/>
        </w:rPr>
        <w:t>group×time</w:t>
      </w:r>
      <w:proofErr w:type="spellEnd"/>
      <w:r w:rsidRPr="00E40323">
        <w:rPr>
          <w:rFonts w:ascii="Times New Roman" w:hAnsi="Times New Roman" w:cs="Times New Roman"/>
        </w:rPr>
        <w:t>, and NI vs PL contrasts at weeks 9–12 and 21–24 as RR (Model 1) or Δ days (Model 2) with 95% CI. Abbreviations: NI, naltrexone implant; PL, placebo; PHDD, percentage of heavy-drinking days; HDD, heavy-drinking days; RR, rate ratio; CI, confidence interval.</w:t>
      </w:r>
    </w:p>
    <w:sectPr w:rsidR="00E40323" w:rsidRPr="00E403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F34BA8" w14:textId="77777777" w:rsidR="00A94E46" w:rsidRDefault="00A94E46" w:rsidP="00E403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1CEEA23" w14:textId="77777777" w:rsidR="00A94E46" w:rsidRDefault="00A94E46" w:rsidP="00E403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43287" w14:textId="77777777" w:rsidR="00A94E46" w:rsidRDefault="00A94E46" w:rsidP="00E403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4AA8695" w14:textId="77777777" w:rsidR="00A94E46" w:rsidRDefault="00A94E46" w:rsidP="00E403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1D"/>
    <w:rsid w:val="000F5D51"/>
    <w:rsid w:val="00221151"/>
    <w:rsid w:val="002A5A7F"/>
    <w:rsid w:val="002B7C2A"/>
    <w:rsid w:val="004D0D45"/>
    <w:rsid w:val="005F4C22"/>
    <w:rsid w:val="00801C07"/>
    <w:rsid w:val="00985305"/>
    <w:rsid w:val="00A2717E"/>
    <w:rsid w:val="00A712AB"/>
    <w:rsid w:val="00A94E46"/>
    <w:rsid w:val="00A9747C"/>
    <w:rsid w:val="00BB69D2"/>
    <w:rsid w:val="00C2116C"/>
    <w:rsid w:val="00C43A1D"/>
    <w:rsid w:val="00C57A83"/>
    <w:rsid w:val="00D84A2F"/>
    <w:rsid w:val="00E40323"/>
    <w:rsid w:val="00E66F7A"/>
    <w:rsid w:val="00EB00D0"/>
    <w:rsid w:val="00F7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6D34C3"/>
  <w15:chartTrackingRefBased/>
  <w15:docId w15:val="{C9D4A837-85D9-44A4-BCE2-03F960C2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43A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3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3A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3A1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3A1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3A1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3A1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3A1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3A1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3A1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3A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3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3A1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3A1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3A1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3A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3A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3A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3A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3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3A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3A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3A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3A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3A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3A1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3A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3A1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3A1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03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403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03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40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黄 山</dc:creator>
  <cp:keywords/>
  <dc:description/>
  <cp:lastModifiedBy>小黄 山</cp:lastModifiedBy>
  <cp:revision>8</cp:revision>
  <dcterms:created xsi:type="dcterms:W3CDTF">2025-09-01T23:43:00Z</dcterms:created>
  <dcterms:modified xsi:type="dcterms:W3CDTF">2026-04-02T10:46:00Z</dcterms:modified>
</cp:coreProperties>
</file>